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46E22" w14:textId="77777777" w:rsidR="00234BC5" w:rsidRPr="00B449DE" w:rsidRDefault="00234BC5" w:rsidP="00234BC5">
      <w:pPr>
        <w:spacing w:line="360" w:lineRule="auto"/>
        <w:jc w:val="both"/>
        <w:rPr>
          <w:sz w:val="22"/>
          <w:szCs w:val="22"/>
        </w:rPr>
      </w:pPr>
    </w:p>
    <w:p w14:paraId="6891E87D" w14:textId="77777777" w:rsidR="00234BC5" w:rsidRPr="00B449DE" w:rsidRDefault="00234BC5" w:rsidP="00234BC5">
      <w:pPr>
        <w:spacing w:line="360" w:lineRule="auto"/>
        <w:jc w:val="both"/>
        <w:rPr>
          <w:b/>
          <w:sz w:val="22"/>
          <w:szCs w:val="22"/>
        </w:rPr>
      </w:pPr>
      <w:r w:rsidRPr="00B449DE">
        <w:rPr>
          <w:b/>
          <w:sz w:val="22"/>
          <w:szCs w:val="22"/>
        </w:rPr>
        <w:t>SUPPLEMENTARY Table 1</w:t>
      </w:r>
    </w:p>
    <w:p w14:paraId="4090F0F5" w14:textId="77777777" w:rsidR="00234BC5" w:rsidRPr="00B449DE" w:rsidRDefault="00234BC5" w:rsidP="00234BC5">
      <w:pPr>
        <w:pStyle w:val="ColorfulList-Accent11"/>
        <w:numPr>
          <w:ilvl w:val="0"/>
          <w:numId w:val="1"/>
        </w:numPr>
        <w:jc w:val="both"/>
      </w:pPr>
      <w:r w:rsidRPr="00B449DE">
        <w:t>Excel file of AGR2 line</w:t>
      </w:r>
      <w:r>
        <w:t>a</w:t>
      </w:r>
      <w:r w:rsidRPr="00B449DE">
        <w:t xml:space="preserve">r peptide motif hits from </w:t>
      </w:r>
      <w:r w:rsidRPr="00FD3EA1">
        <w:rPr>
          <w:i/>
        </w:rPr>
        <w:t>ScanProsite</w:t>
      </w:r>
      <w:r w:rsidRPr="00B449DE">
        <w:t xml:space="preserve"> database </w:t>
      </w:r>
      <w:r>
        <w:t>minin</w:t>
      </w:r>
      <w:r w:rsidRPr="00B449DE">
        <w:t>g.</w:t>
      </w:r>
    </w:p>
    <w:p w14:paraId="1378AFEA" w14:textId="77777777" w:rsidR="00234BC5" w:rsidRPr="00B449DE" w:rsidRDefault="00234BC5" w:rsidP="00234BC5">
      <w:pPr>
        <w:spacing w:line="360" w:lineRule="auto"/>
        <w:jc w:val="both"/>
        <w:rPr>
          <w:b/>
          <w:sz w:val="22"/>
          <w:szCs w:val="22"/>
        </w:rPr>
      </w:pPr>
      <w:r w:rsidRPr="00B449DE">
        <w:rPr>
          <w:b/>
          <w:sz w:val="22"/>
          <w:szCs w:val="22"/>
        </w:rPr>
        <w:t>SUPPLEMENTARY Table 2</w:t>
      </w:r>
    </w:p>
    <w:p w14:paraId="18014D5F" w14:textId="77777777" w:rsidR="00234BC5" w:rsidRDefault="00234BC5" w:rsidP="00234BC5">
      <w:pPr>
        <w:pStyle w:val="ColorfulList-Accent11"/>
        <w:numPr>
          <w:ilvl w:val="0"/>
          <w:numId w:val="1"/>
        </w:numPr>
        <w:jc w:val="both"/>
      </w:pPr>
      <w:r w:rsidRPr="00B449DE">
        <w:t xml:space="preserve">Excel file of functional enrichment analysis using </w:t>
      </w:r>
      <w:r w:rsidRPr="00FD3EA1">
        <w:rPr>
          <w:i/>
        </w:rPr>
        <w:t>FunRich</w:t>
      </w:r>
      <w:r>
        <w:t>.</w:t>
      </w:r>
    </w:p>
    <w:p w14:paraId="0501F32E" w14:textId="77777777" w:rsidR="00234BC5" w:rsidRPr="00F52832" w:rsidRDefault="00234BC5" w:rsidP="00234BC5">
      <w:pPr>
        <w:pStyle w:val="ColorfulList-Accent11"/>
        <w:ind w:left="0"/>
        <w:jc w:val="both"/>
        <w:rPr>
          <w:b/>
        </w:rPr>
      </w:pPr>
      <w:r w:rsidRPr="00F52832">
        <w:rPr>
          <w:b/>
        </w:rPr>
        <w:t>SUPPLEMENTARY T</w:t>
      </w:r>
      <w:r>
        <w:rPr>
          <w:b/>
        </w:rPr>
        <w:t>able</w:t>
      </w:r>
      <w:r w:rsidRPr="00F52832">
        <w:rPr>
          <w:b/>
        </w:rPr>
        <w:t xml:space="preserve"> 3</w:t>
      </w:r>
    </w:p>
    <w:p w14:paraId="36DAF1FF" w14:textId="77777777" w:rsidR="00234BC5" w:rsidRDefault="00234BC5" w:rsidP="00234BC5">
      <w:pPr>
        <w:pStyle w:val="ColorfulList-Accent11"/>
        <w:numPr>
          <w:ilvl w:val="0"/>
          <w:numId w:val="1"/>
        </w:numPr>
        <w:jc w:val="both"/>
      </w:pPr>
      <w:r>
        <w:t xml:space="preserve">Excel file of AGR2 linear peptide motif hits from </w:t>
      </w:r>
      <w:r w:rsidRPr="00F52832">
        <w:rPr>
          <w:i/>
        </w:rPr>
        <w:t>SLIMSEARCH4</w:t>
      </w:r>
      <w:r>
        <w:t xml:space="preserve"> database mining</w:t>
      </w:r>
    </w:p>
    <w:p w14:paraId="088285A7" w14:textId="77777777" w:rsidR="00234BC5" w:rsidRPr="00B449DE" w:rsidRDefault="00234BC5" w:rsidP="00234BC5">
      <w:pPr>
        <w:pStyle w:val="ColorfulList-Accent11"/>
        <w:jc w:val="both"/>
      </w:pPr>
    </w:p>
    <w:p w14:paraId="124E0C1F" w14:textId="77777777" w:rsidR="00234BC5" w:rsidRPr="009C2438" w:rsidRDefault="00234BC5" w:rsidP="00234BC5">
      <w:pPr>
        <w:pStyle w:val="ColorfulList-Accent11"/>
        <w:ind w:left="0"/>
        <w:jc w:val="both"/>
        <w:rPr>
          <w:b/>
        </w:rPr>
      </w:pPr>
      <w:r w:rsidRPr="00752CAF">
        <w:rPr>
          <w:b/>
        </w:rPr>
        <w:t>SUPPL</w:t>
      </w:r>
      <w:r>
        <w:rPr>
          <w:b/>
        </w:rPr>
        <w:t xml:space="preserve">EMENTARY </w:t>
      </w:r>
      <w:r w:rsidRPr="009C2438">
        <w:rPr>
          <w:b/>
        </w:rPr>
        <w:t>Figures</w:t>
      </w:r>
      <w:r>
        <w:rPr>
          <w:b/>
        </w:rPr>
        <w:t xml:space="preserve"> 1-10</w:t>
      </w:r>
      <w:r w:rsidRPr="009C2438">
        <w:rPr>
          <w:b/>
        </w:rPr>
        <w:t>.</w:t>
      </w:r>
    </w:p>
    <w:p w14:paraId="5733BA6E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 w:rsidRPr="00752CAF">
        <w:t xml:space="preserve">Datasets summarizing MDM2 ligand binding effects on MDM2 conformation </w:t>
      </w:r>
      <w:r w:rsidRPr="007F4ECD">
        <w:rPr>
          <w:noProof/>
        </w:rPr>
        <w:t>analy</w:t>
      </w:r>
      <w:r>
        <w:rPr>
          <w:noProof/>
        </w:rPr>
        <w:t>z</w:t>
      </w:r>
      <w:r w:rsidRPr="007F4ECD">
        <w:rPr>
          <w:noProof/>
        </w:rPr>
        <w:t>ed</w:t>
      </w:r>
      <w:r w:rsidRPr="00752CAF">
        <w:t xml:space="preserve"> by hydrogen-deuterium exchange mass spectrometry. </w:t>
      </w:r>
    </w:p>
    <w:p w14:paraId="7683FE80" w14:textId="77777777" w:rsidR="00234BC5" w:rsidRPr="00752CAF" w:rsidRDefault="00234BC5" w:rsidP="00234BC5">
      <w:pPr>
        <w:pStyle w:val="ColorfulList-Accent11"/>
        <w:numPr>
          <w:ilvl w:val="0"/>
          <w:numId w:val="2"/>
        </w:numPr>
        <w:jc w:val="both"/>
      </w:pPr>
      <w:r>
        <w:t>Butterfly plots showing the effect of Nutlin-3 ligand on overall MDM2 deuteration changes</w:t>
      </w:r>
    </w:p>
    <w:p w14:paraId="40C76DF6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 w:rsidRPr="00752CAF">
        <w:t xml:space="preserve">Datasets summarizing AGR2 ligand binding effects on AGR2 conformation </w:t>
      </w:r>
      <w:r w:rsidRPr="007F4ECD">
        <w:rPr>
          <w:noProof/>
        </w:rPr>
        <w:t>analy</w:t>
      </w:r>
      <w:r>
        <w:rPr>
          <w:noProof/>
        </w:rPr>
        <w:t>z</w:t>
      </w:r>
      <w:r w:rsidRPr="007F4ECD">
        <w:rPr>
          <w:noProof/>
        </w:rPr>
        <w:t>ed</w:t>
      </w:r>
      <w:r w:rsidRPr="00752CAF">
        <w:t xml:space="preserve"> by hydrogen-deuterium exchange mass spectrometry. </w:t>
      </w:r>
    </w:p>
    <w:p w14:paraId="3DD23AC7" w14:textId="77777777" w:rsidR="00234BC5" w:rsidRPr="00752CAF" w:rsidRDefault="00234BC5" w:rsidP="00234BC5">
      <w:pPr>
        <w:pStyle w:val="ColorfulList-Accent11"/>
        <w:numPr>
          <w:ilvl w:val="0"/>
          <w:numId w:val="2"/>
        </w:numPr>
        <w:jc w:val="both"/>
      </w:pPr>
      <w:r>
        <w:t>Butterfly plots showing the effect of peptide ligand on overall AGR2 deuteration changes</w:t>
      </w:r>
    </w:p>
    <w:p w14:paraId="4525B7EA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 w:rsidRPr="00752CAF">
        <w:t xml:space="preserve">Datasets summarizing effects of the S134A mutation on the overall conformation of AGR2 protein </w:t>
      </w:r>
      <w:r w:rsidRPr="007F4ECD">
        <w:rPr>
          <w:noProof/>
        </w:rPr>
        <w:t>analy</w:t>
      </w:r>
      <w:r>
        <w:rPr>
          <w:noProof/>
        </w:rPr>
        <w:t>z</w:t>
      </w:r>
      <w:r w:rsidRPr="007F4ECD">
        <w:rPr>
          <w:noProof/>
        </w:rPr>
        <w:t>ed</w:t>
      </w:r>
      <w:r w:rsidRPr="00752CAF">
        <w:t xml:space="preserve"> by hydrogen-deuterium exchange mass spectrometry. </w:t>
      </w:r>
    </w:p>
    <w:p w14:paraId="530D5AC2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>
        <w:t>Butterfly plots showing the effect of S134A mutation on overall AGR2 deuteration changes</w:t>
      </w:r>
    </w:p>
    <w:p w14:paraId="425F9AA5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>
        <w:t xml:space="preserve">Datasets summarizing the deuteration of EpCAM protein (wt and mutant) with buffer only or with AGR2 protein. </w:t>
      </w:r>
    </w:p>
    <w:p w14:paraId="68BC816F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>
        <w:t>Butterfly plots showing the effect of Y251A EpCAM mutation on overall deuteration changes in the presence of AGR2</w:t>
      </w:r>
    </w:p>
    <w:p w14:paraId="22BE62D5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>
        <w:t>Peptic coverage of both wt-EpCAM and Y251A-mutant EpCAM used for HDX analysis</w:t>
      </w:r>
    </w:p>
    <w:p w14:paraId="7CE2413E" w14:textId="77777777" w:rsidR="00234BC5" w:rsidRDefault="00234BC5" w:rsidP="00234BC5">
      <w:pPr>
        <w:pStyle w:val="ColorfulList-Accent11"/>
        <w:numPr>
          <w:ilvl w:val="0"/>
          <w:numId w:val="2"/>
        </w:numPr>
        <w:jc w:val="both"/>
      </w:pPr>
      <w:r>
        <w:t>Sequence coverage and MS/MS spectrum of Y251A EpCAM mutant to demonstrate that the mutated EpCAM protein can be detected in the HDX reaction (Figure 14C).</w:t>
      </w:r>
    </w:p>
    <w:p w14:paraId="0EEDECC0" w14:textId="77777777" w:rsidR="00234BC5" w:rsidRDefault="00234BC5" w:rsidP="00234BC5">
      <w:pPr>
        <w:spacing w:line="360" w:lineRule="auto"/>
        <w:jc w:val="both"/>
        <w:rPr>
          <w:b/>
          <w:sz w:val="22"/>
          <w:szCs w:val="22"/>
        </w:rPr>
      </w:pPr>
    </w:p>
    <w:p w14:paraId="58A033BA" w14:textId="77777777" w:rsidR="00234BC5" w:rsidRDefault="00234BC5" w:rsidP="00234BC5">
      <w:pPr>
        <w:spacing w:line="360" w:lineRule="auto"/>
        <w:jc w:val="both"/>
        <w:rPr>
          <w:b/>
          <w:sz w:val="22"/>
          <w:szCs w:val="22"/>
        </w:rPr>
      </w:pPr>
    </w:p>
    <w:p w14:paraId="14ED4655" w14:textId="77777777" w:rsidR="0079517A" w:rsidRDefault="0079517A">
      <w:bookmarkStart w:id="0" w:name="_GoBack"/>
      <w:bookmarkEnd w:id="0"/>
    </w:p>
    <w:sectPr w:rsidR="0079517A" w:rsidSect="00000B0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43610"/>
    <w:multiLevelType w:val="hybridMultilevel"/>
    <w:tmpl w:val="85C8D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016E15"/>
    <w:multiLevelType w:val="hybridMultilevel"/>
    <w:tmpl w:val="0E9CDD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C5"/>
    <w:rsid w:val="00000B0F"/>
    <w:rsid w:val="00076750"/>
    <w:rsid w:val="0007740D"/>
    <w:rsid w:val="00083F0F"/>
    <w:rsid w:val="000A21F0"/>
    <w:rsid w:val="00103D86"/>
    <w:rsid w:val="001477C5"/>
    <w:rsid w:val="00165D4F"/>
    <w:rsid w:val="001978EC"/>
    <w:rsid w:val="001C2C97"/>
    <w:rsid w:val="001D7614"/>
    <w:rsid w:val="001F7B1F"/>
    <w:rsid w:val="00234BC5"/>
    <w:rsid w:val="0024418D"/>
    <w:rsid w:val="0026204A"/>
    <w:rsid w:val="00276A23"/>
    <w:rsid w:val="00290C31"/>
    <w:rsid w:val="002D7F2D"/>
    <w:rsid w:val="00314C98"/>
    <w:rsid w:val="00324E73"/>
    <w:rsid w:val="003271D1"/>
    <w:rsid w:val="003468B7"/>
    <w:rsid w:val="003612BC"/>
    <w:rsid w:val="003A25AB"/>
    <w:rsid w:val="003A4817"/>
    <w:rsid w:val="003F5058"/>
    <w:rsid w:val="00524C8B"/>
    <w:rsid w:val="005436EC"/>
    <w:rsid w:val="00562440"/>
    <w:rsid w:val="00567ECF"/>
    <w:rsid w:val="00576A2A"/>
    <w:rsid w:val="005B3307"/>
    <w:rsid w:val="005B582E"/>
    <w:rsid w:val="00656B9F"/>
    <w:rsid w:val="00682B52"/>
    <w:rsid w:val="006B5B44"/>
    <w:rsid w:val="006C6365"/>
    <w:rsid w:val="006F139F"/>
    <w:rsid w:val="007339AE"/>
    <w:rsid w:val="007359C8"/>
    <w:rsid w:val="00753627"/>
    <w:rsid w:val="00762EC8"/>
    <w:rsid w:val="0079517A"/>
    <w:rsid w:val="007A113A"/>
    <w:rsid w:val="007D635F"/>
    <w:rsid w:val="007E5143"/>
    <w:rsid w:val="008000DD"/>
    <w:rsid w:val="0082629C"/>
    <w:rsid w:val="00857C55"/>
    <w:rsid w:val="008B1D57"/>
    <w:rsid w:val="008B5717"/>
    <w:rsid w:val="00940A2B"/>
    <w:rsid w:val="00975963"/>
    <w:rsid w:val="009D5B9A"/>
    <w:rsid w:val="009D6736"/>
    <w:rsid w:val="00A2260D"/>
    <w:rsid w:val="00B05F7E"/>
    <w:rsid w:val="00B32E66"/>
    <w:rsid w:val="00B47328"/>
    <w:rsid w:val="00B71A47"/>
    <w:rsid w:val="00B95129"/>
    <w:rsid w:val="00C04D72"/>
    <w:rsid w:val="00C11936"/>
    <w:rsid w:val="00C47C29"/>
    <w:rsid w:val="00CA13DB"/>
    <w:rsid w:val="00CC233A"/>
    <w:rsid w:val="00CD1A48"/>
    <w:rsid w:val="00D27755"/>
    <w:rsid w:val="00D470BF"/>
    <w:rsid w:val="00D53629"/>
    <w:rsid w:val="00D8215D"/>
    <w:rsid w:val="00DA764F"/>
    <w:rsid w:val="00E00877"/>
    <w:rsid w:val="00E7077B"/>
    <w:rsid w:val="00E80BBB"/>
    <w:rsid w:val="00F158CE"/>
    <w:rsid w:val="00F5750B"/>
    <w:rsid w:val="00F93C39"/>
    <w:rsid w:val="00FE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595C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4BC5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234BC5"/>
    <w:pPr>
      <w:suppressAutoHyphens w:val="0"/>
      <w:spacing w:line="360" w:lineRule="auto"/>
      <w:ind w:left="720"/>
      <w:contextualSpacing/>
    </w:pPr>
    <w:rPr>
      <w:rFonts w:eastAsia="MS Minch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Macintosh Word</Application>
  <DocSecurity>0</DocSecurity>
  <Lines>10</Lines>
  <Paragraphs>2</Paragraphs>
  <ScaleCrop>false</ScaleCrop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PP Ted</dc:creator>
  <cp:keywords/>
  <dc:description/>
  <cp:lastModifiedBy>HUPP Ted</cp:lastModifiedBy>
  <cp:revision>1</cp:revision>
  <dcterms:created xsi:type="dcterms:W3CDTF">2018-01-09T11:39:00Z</dcterms:created>
  <dcterms:modified xsi:type="dcterms:W3CDTF">2018-01-09T11:39:00Z</dcterms:modified>
</cp:coreProperties>
</file>